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53726" w14:textId="6552BB54" w:rsidR="00FB352C" w:rsidRPr="008C4970" w:rsidRDefault="00577552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</w:t>
      </w:r>
      <w:r w:rsidR="00FB352C" w:rsidRPr="008C4970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C25796">
        <w:rPr>
          <w:rFonts w:ascii="Arial" w:hAnsi="Arial" w:cs="Arial"/>
          <w:b/>
          <w:sz w:val="24"/>
          <w:szCs w:val="24"/>
          <w:lang w:val="en-GB"/>
        </w:rPr>
        <w:t>3.</w:t>
      </w:r>
      <w:r w:rsidR="00FB352C" w:rsidRPr="008C4970">
        <w:rPr>
          <w:rFonts w:ascii="Arial" w:hAnsi="Arial" w:cs="Arial"/>
          <w:b/>
          <w:sz w:val="24"/>
          <w:szCs w:val="24"/>
          <w:lang w:val="en-GB"/>
        </w:rPr>
        <w:t xml:space="preserve"> </w:t>
      </w:r>
      <w:bookmarkStart w:id="0" w:name="_Hlk10532694"/>
      <w:r w:rsidR="00FB352C" w:rsidRPr="008C4970">
        <w:rPr>
          <w:rFonts w:ascii="Arial" w:hAnsi="Arial" w:cs="Arial"/>
          <w:b/>
          <w:sz w:val="24"/>
          <w:szCs w:val="24"/>
          <w:lang w:val="en-GB"/>
        </w:rPr>
        <w:t>Potential non-resuscitation fluid reduction during day 1-5, per site, in the “restrictive”</w:t>
      </w:r>
      <w:r w:rsidR="00C06E6B" w:rsidRPr="008C4970">
        <w:rPr>
          <w:rFonts w:ascii="Arial" w:hAnsi="Arial" w:cs="Arial"/>
          <w:b/>
          <w:sz w:val="24"/>
          <w:szCs w:val="24"/>
          <w:lang w:val="en-GB"/>
        </w:rPr>
        <w:t xml:space="preserve"> protocol</w:t>
      </w:r>
      <w:r w:rsidR="00FB352C" w:rsidRPr="008C4970">
        <w:rPr>
          <w:rFonts w:ascii="Arial" w:hAnsi="Arial" w:cs="Arial"/>
          <w:b/>
          <w:sz w:val="24"/>
          <w:szCs w:val="24"/>
          <w:lang w:val="en-GB"/>
        </w:rPr>
        <w:t>.</w:t>
      </w:r>
      <w:bookmarkEnd w:id="0"/>
    </w:p>
    <w:tbl>
      <w:tblPr>
        <w:tblW w:w="10900" w:type="dxa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2553"/>
        <w:gridCol w:w="2486"/>
        <w:gridCol w:w="2175"/>
      </w:tblGrid>
      <w:tr w:rsidR="00685C73" w:rsidRPr="00E576E4" w14:paraId="179EAD21" w14:textId="77777777" w:rsidTr="00685C73">
        <w:trPr>
          <w:trHeight w:val="242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D19" w14:textId="77777777" w:rsidR="00685C73" w:rsidRPr="00AD4BA5" w:rsidRDefault="00685C73" w:rsidP="00FB3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it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EFAF" w14:textId="77777777" w:rsidR="00685C73" w:rsidRPr="00AD4BA5" w:rsidRDefault="00685C73" w:rsidP="00FB3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Enteral</w:t>
            </w:r>
            <w:proofErr w:type="spellEnd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nutrition</w:t>
            </w:r>
          </w:p>
        </w:tc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A8A9" w14:textId="77777777" w:rsidR="00685C73" w:rsidRPr="00AD4BA5" w:rsidRDefault="00685C73" w:rsidP="00FB3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Crystalloids</w:t>
            </w:r>
            <w:proofErr w:type="spellEnd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gramStart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&lt; 5</w:t>
            </w:r>
            <w:proofErr w:type="gramEnd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ml/kg/h</w:t>
            </w:r>
          </w:p>
        </w:tc>
        <w:tc>
          <w:tcPr>
            <w:tcW w:w="2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49B0" w14:textId="1E2F19F5" w:rsidR="00685C73" w:rsidRPr="00AD4BA5" w:rsidRDefault="00685C73" w:rsidP="00FB3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Glucose</w:t>
            </w:r>
            <w:proofErr w:type="spellEnd"/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FBCD2A" w14:textId="77777777" w:rsidR="00685C73" w:rsidRPr="00AD4BA5" w:rsidRDefault="00685C73" w:rsidP="00FB3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Total</w:t>
            </w:r>
          </w:p>
        </w:tc>
      </w:tr>
      <w:tr w:rsidR="00685C73" w:rsidRPr="00E576E4" w14:paraId="28811448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946B" w14:textId="77777777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7756" w14:textId="598FCBD3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22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00C3" w14:textId="7E6A65B2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0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199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FF33" w14:textId="5CE60E4E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9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313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91083" w14:textId="7A4B501F" w:rsidR="00685C73" w:rsidRPr="00AD4BA5" w:rsidRDefault="00E944B0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40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70-4900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7C92A47B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D4CF" w14:textId="58FAA6F9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1 (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877E" w14:textId="3FDEDDB3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 (</w:t>
            </w:r>
            <w:proofErr w:type="gramStart"/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420</w:t>
            </w:r>
            <w:proofErr w:type="gramEnd"/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2253" w14:textId="2ACD9124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0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30-313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B78D" w14:textId="5B43F5A1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70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150-473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CA5732" w14:textId="661AF627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00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0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0-85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1E388323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F673" w14:textId="3253E35B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 (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0A43" w14:textId="57DBE265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CA35" w14:textId="2FA17FC9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20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296C" w14:textId="7B83CA45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8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90-166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4CE9BA" w14:textId="14364841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50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7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0</w:t>
            </w:r>
            <w:r w:rsidR="00B60D9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5D44EB47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E36" w14:textId="3E08DC5D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3 (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2B94" w14:textId="1055C2EC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</w:t>
            </w:r>
            <w:r w:rsidR="00B60D9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BC61" w14:textId="381067CC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C4A8" w14:textId="34779F9E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29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430-457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B53EC5" w14:textId="080BC322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70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4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0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5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7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452837F9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E480" w14:textId="40FB5063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4 (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000D" w14:textId="0FDE10B8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801B" w14:textId="66E74CE3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4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170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44E0C" w14:textId="02DD2D3F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59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10-313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42EBB7" w14:textId="6E3B138B" w:rsidR="00685C73" w:rsidRPr="00AD4BA5" w:rsidRDefault="00213EF4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330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3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4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7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proofErr w:type="gramEnd"/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2A4CB599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410" w14:textId="380BB1F6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5 (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4787" w14:textId="55342694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99C6" w14:textId="3395EAD4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1959" w14:textId="42FC4AAF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70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20-313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592BB3" w14:textId="5AA2D134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9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20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3</w:t>
            </w:r>
            <w:r w:rsidR="00213EF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3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71E0123A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098" w14:textId="1EE48664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6 (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A53B" w14:textId="4CB8DD66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74BE" w14:textId="5AA1CD85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50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00-202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69AD" w14:textId="536051A1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00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570-405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E6E4B8" w14:textId="5619F414" w:rsidR="00685C73" w:rsidRPr="00AD4BA5" w:rsidRDefault="00213EF4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000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6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proofErr w:type="gramEnd"/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78B570E9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32E" w14:textId="4CDDCAD7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7 (Canad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A81D" w14:textId="29DA0CA4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0-183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AE11" w14:textId="64B80592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32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80-323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84B7" w14:textId="65EEB634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11F58" w14:textId="0C83E10E" w:rsidR="00685C73" w:rsidRPr="00AD4BA5" w:rsidRDefault="00213EF4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790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0-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</w:t>
            </w:r>
            <w:r w:rsidR="00E56B7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proofErr w:type="gramEnd"/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</w:tr>
      <w:tr w:rsidR="00685C73" w:rsidRPr="00E576E4" w14:paraId="586ABFDF" w14:textId="77777777" w:rsidTr="00685C73">
        <w:trPr>
          <w:trHeight w:val="242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A2A3" w14:textId="5313B274" w:rsidR="00685C73" w:rsidRPr="00AD4BA5" w:rsidRDefault="00C67B14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8 (Canad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C8D1" w14:textId="5B4F1556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50 (</w:t>
            </w:r>
            <w:proofErr w:type="gramStart"/>
            <w:r w:rsidR="00B60D9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</w:t>
            </w: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116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B18A" w14:textId="4D523D58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19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CA68" w14:textId="11D0E919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 (</w:t>
            </w:r>
            <w:proofErr w:type="gramStart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-0</w:t>
            </w:r>
            <w:proofErr w:type="gramEnd"/>
            <w:r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E5D85C" w14:textId="1AE63F35" w:rsidR="00685C73" w:rsidRPr="00AD4BA5" w:rsidRDefault="00213EF4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50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0-2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4</w:t>
            </w:r>
            <w:r w:rsidR="00685C73" w:rsidRPr="00AD4BA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)</w:t>
            </w:r>
          </w:p>
        </w:tc>
      </w:tr>
      <w:tr w:rsidR="00685C73" w:rsidRPr="00E576E4" w14:paraId="60D63A3C" w14:textId="77777777" w:rsidTr="00685C73">
        <w:trPr>
          <w:trHeight w:val="251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BDF5" w14:textId="77777777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AD4B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AD4B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C3EAC" w14:textId="6DB83BE0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18B3A" w14:textId="1061DB31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26FA19" w14:textId="6C6E3CFD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557C9B" w14:textId="500C178F" w:rsidR="00685C73" w:rsidRPr="00AD4BA5" w:rsidRDefault="00685C73" w:rsidP="009A13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AD4BA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01</w:t>
            </w:r>
            <w:proofErr w:type="gramEnd"/>
          </w:p>
        </w:tc>
      </w:tr>
    </w:tbl>
    <w:p w14:paraId="06B40A9B" w14:textId="55591E49" w:rsidR="000D322F" w:rsidRPr="008C4970" w:rsidRDefault="005A53CB" w:rsidP="000D322F">
      <w:pPr>
        <w:rPr>
          <w:rFonts w:ascii="Arial" w:hAnsi="Arial" w:cs="Arial"/>
          <w:sz w:val="24"/>
          <w:szCs w:val="24"/>
          <w:lang w:val="en-GB"/>
        </w:rPr>
      </w:pPr>
      <w:bookmarkStart w:id="1" w:name="_Hlk10532722"/>
      <w:r>
        <w:rPr>
          <w:rFonts w:ascii="Arial" w:hAnsi="Arial" w:cs="Arial"/>
          <w:sz w:val="24"/>
          <w:szCs w:val="24"/>
          <w:lang w:val="en-GB"/>
        </w:rPr>
        <w:t>Volumes in millilitres are presented as median (</w:t>
      </w:r>
      <w:proofErr w:type="spellStart"/>
      <w:r>
        <w:rPr>
          <w:rFonts w:ascii="Arial" w:hAnsi="Arial" w:cs="Arial"/>
          <w:sz w:val="24"/>
          <w:szCs w:val="24"/>
          <w:lang w:val="en-GB"/>
        </w:rPr>
        <w:t>IQR</w:t>
      </w:r>
      <w:proofErr w:type="spellEnd"/>
      <w:r w:rsidR="00AC1D09" w:rsidRPr="008C4970">
        <w:rPr>
          <w:rFonts w:ascii="Arial" w:hAnsi="Arial" w:cs="Arial"/>
          <w:sz w:val="24"/>
          <w:szCs w:val="24"/>
          <w:lang w:val="en-US"/>
        </w:rPr>
        <w:t xml:space="preserve">. </w:t>
      </w:r>
      <w:r w:rsidR="000359EA">
        <w:rPr>
          <w:rFonts w:ascii="Arial" w:hAnsi="Arial" w:cs="Arial"/>
          <w:sz w:val="24"/>
          <w:szCs w:val="24"/>
          <w:lang w:val="en-US"/>
        </w:rPr>
        <w:t>Please n</w:t>
      </w:r>
      <w:r w:rsidR="000D322F" w:rsidRPr="00E714B4">
        <w:rPr>
          <w:rFonts w:ascii="Arial" w:hAnsi="Arial" w:cs="Arial"/>
          <w:sz w:val="24"/>
          <w:szCs w:val="24"/>
          <w:lang w:val="en-US"/>
        </w:rPr>
        <w:t xml:space="preserve">ote that the sum of the medians does not equal </w:t>
      </w:r>
      <w:r w:rsidR="00C67B14">
        <w:rPr>
          <w:rFonts w:ascii="Arial" w:hAnsi="Arial" w:cs="Arial"/>
          <w:sz w:val="24"/>
          <w:szCs w:val="24"/>
          <w:lang w:val="en-US"/>
        </w:rPr>
        <w:br/>
      </w:r>
      <w:r w:rsidR="000D322F" w:rsidRPr="00E714B4">
        <w:rPr>
          <w:rFonts w:ascii="Arial" w:hAnsi="Arial" w:cs="Arial"/>
          <w:sz w:val="24"/>
          <w:szCs w:val="24"/>
          <w:lang w:val="en-US"/>
        </w:rPr>
        <w:t>median of the sum because of the</w:t>
      </w:r>
      <w:r w:rsidR="000D322F">
        <w:rPr>
          <w:rFonts w:ascii="Arial" w:hAnsi="Arial" w:cs="Arial"/>
          <w:sz w:val="24"/>
          <w:szCs w:val="24"/>
          <w:lang w:val="en-US"/>
        </w:rPr>
        <w:t xml:space="preserve"> </w:t>
      </w:r>
      <w:r w:rsidR="000D322F" w:rsidRPr="00E714B4">
        <w:rPr>
          <w:rFonts w:ascii="Arial" w:hAnsi="Arial" w:cs="Arial"/>
          <w:sz w:val="24"/>
          <w:szCs w:val="24"/>
          <w:lang w:val="en-US"/>
        </w:rPr>
        <w:t>skewed distribution of data.</w:t>
      </w:r>
      <w:r w:rsidR="00D85B4F" w:rsidRPr="00D85B4F">
        <w:rPr>
          <w:rFonts w:ascii="Arial" w:hAnsi="Arial" w:cs="Arial"/>
          <w:sz w:val="24"/>
          <w:szCs w:val="24"/>
          <w:lang w:val="en-US"/>
        </w:rPr>
        <w:t xml:space="preserve"> </w:t>
      </w:r>
      <w:r w:rsidR="00D85B4F">
        <w:rPr>
          <w:rFonts w:ascii="Arial" w:hAnsi="Arial" w:cs="Arial"/>
          <w:sz w:val="24"/>
          <w:szCs w:val="24"/>
          <w:lang w:val="en-US"/>
        </w:rPr>
        <w:t>*</w:t>
      </w:r>
      <w:proofErr w:type="spellStart"/>
      <w:r w:rsidR="00D85B4F">
        <w:rPr>
          <w:rFonts w:ascii="Arial" w:hAnsi="Arial" w:cs="Arial"/>
          <w:sz w:val="24"/>
          <w:szCs w:val="24"/>
          <w:lang w:val="en-US"/>
        </w:rPr>
        <w:t>Kruskal</w:t>
      </w:r>
      <w:proofErr w:type="spellEnd"/>
      <w:r w:rsidR="00D85B4F">
        <w:rPr>
          <w:rFonts w:ascii="Arial" w:hAnsi="Arial" w:cs="Arial"/>
          <w:sz w:val="24"/>
          <w:szCs w:val="24"/>
          <w:lang w:val="en-US"/>
        </w:rPr>
        <w:t>-Wallis test</w:t>
      </w:r>
    </w:p>
    <w:bookmarkEnd w:id="1"/>
    <w:p w14:paraId="15850C1B" w14:textId="3BFB2467" w:rsidR="007B1C0A" w:rsidRPr="008C4970" w:rsidRDefault="007B1C0A">
      <w:pPr>
        <w:rPr>
          <w:rFonts w:ascii="Arial" w:hAnsi="Arial" w:cs="Arial"/>
          <w:lang w:val="en-GB"/>
        </w:rPr>
      </w:pPr>
    </w:p>
    <w:p w14:paraId="2C2E2866" w14:textId="77777777" w:rsidR="00FB352C" w:rsidRPr="008C4970" w:rsidRDefault="00FB352C">
      <w:pPr>
        <w:rPr>
          <w:rFonts w:ascii="Arial" w:hAnsi="Arial" w:cs="Arial"/>
          <w:lang w:val="en-GB"/>
        </w:rPr>
      </w:pPr>
    </w:p>
    <w:p w14:paraId="01D09A90" w14:textId="77777777" w:rsidR="00FB352C" w:rsidRPr="008C4970" w:rsidRDefault="00FB352C">
      <w:pPr>
        <w:rPr>
          <w:rFonts w:ascii="Arial" w:hAnsi="Arial" w:cs="Arial"/>
          <w:lang w:val="en-GB"/>
        </w:rPr>
      </w:pPr>
    </w:p>
    <w:p w14:paraId="3AC6410F" w14:textId="77777777" w:rsidR="00FB352C" w:rsidRPr="008C4970" w:rsidRDefault="00FB352C">
      <w:pPr>
        <w:rPr>
          <w:rFonts w:ascii="Arial" w:hAnsi="Arial" w:cs="Arial"/>
          <w:lang w:val="en-GB"/>
        </w:rPr>
      </w:pPr>
    </w:p>
    <w:p w14:paraId="533985EA" w14:textId="77777777" w:rsidR="00FB352C" w:rsidRPr="008C4970" w:rsidRDefault="00FB352C" w:rsidP="00FB352C">
      <w:pPr>
        <w:rPr>
          <w:rFonts w:ascii="Arial" w:hAnsi="Arial" w:cs="Arial"/>
          <w:lang w:val="en-GB"/>
        </w:rPr>
      </w:pPr>
      <w:bookmarkStart w:id="2" w:name="_GoBack"/>
      <w:bookmarkEnd w:id="2"/>
    </w:p>
    <w:sectPr w:rsidR="00FB352C" w:rsidRPr="008C4970" w:rsidSect="001359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52C"/>
    <w:rsid w:val="00030BC1"/>
    <w:rsid w:val="000359EA"/>
    <w:rsid w:val="000866F1"/>
    <w:rsid w:val="000B54A8"/>
    <w:rsid w:val="000D322F"/>
    <w:rsid w:val="00135985"/>
    <w:rsid w:val="0016603E"/>
    <w:rsid w:val="00191095"/>
    <w:rsid w:val="001B3181"/>
    <w:rsid w:val="001D6433"/>
    <w:rsid w:val="00203550"/>
    <w:rsid w:val="00213EF4"/>
    <w:rsid w:val="002B29D0"/>
    <w:rsid w:val="00420840"/>
    <w:rsid w:val="0049543E"/>
    <w:rsid w:val="00500148"/>
    <w:rsid w:val="00577552"/>
    <w:rsid w:val="005A53CB"/>
    <w:rsid w:val="005C485F"/>
    <w:rsid w:val="00685C73"/>
    <w:rsid w:val="006E5B3B"/>
    <w:rsid w:val="0072659B"/>
    <w:rsid w:val="007327B9"/>
    <w:rsid w:val="007471E6"/>
    <w:rsid w:val="0079185F"/>
    <w:rsid w:val="007B1C0A"/>
    <w:rsid w:val="007D7C69"/>
    <w:rsid w:val="00852445"/>
    <w:rsid w:val="008741D5"/>
    <w:rsid w:val="00883F21"/>
    <w:rsid w:val="008A02A0"/>
    <w:rsid w:val="008C4970"/>
    <w:rsid w:val="008D7069"/>
    <w:rsid w:val="00905B69"/>
    <w:rsid w:val="00984A9E"/>
    <w:rsid w:val="00993F64"/>
    <w:rsid w:val="009A131C"/>
    <w:rsid w:val="00A459ED"/>
    <w:rsid w:val="00A5098B"/>
    <w:rsid w:val="00A522D4"/>
    <w:rsid w:val="00AC1D09"/>
    <w:rsid w:val="00AD4BA5"/>
    <w:rsid w:val="00B60D93"/>
    <w:rsid w:val="00B64EA8"/>
    <w:rsid w:val="00BC61F4"/>
    <w:rsid w:val="00C06E6B"/>
    <w:rsid w:val="00C25796"/>
    <w:rsid w:val="00C67B14"/>
    <w:rsid w:val="00CD30E2"/>
    <w:rsid w:val="00D06053"/>
    <w:rsid w:val="00D85B4F"/>
    <w:rsid w:val="00E56B7A"/>
    <w:rsid w:val="00E576E4"/>
    <w:rsid w:val="00E944B0"/>
    <w:rsid w:val="00EA28E4"/>
    <w:rsid w:val="00EF7257"/>
    <w:rsid w:val="00F47535"/>
    <w:rsid w:val="00F57124"/>
    <w:rsid w:val="00FB352C"/>
    <w:rsid w:val="00FF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DB113"/>
  <w15:chartTrackingRefBased/>
  <w15:docId w15:val="{2E99D9D8-3979-4BF9-8E72-4D6EA0FE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352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459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459E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459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459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459E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45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59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0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55</Words>
  <Characters>825</Characters>
  <Application>Microsoft Macintosh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P. Bentzer</cp:lastModifiedBy>
  <cp:revision>18</cp:revision>
  <dcterms:created xsi:type="dcterms:W3CDTF">2019-05-09T12:23:00Z</dcterms:created>
  <dcterms:modified xsi:type="dcterms:W3CDTF">2019-11-10T21:28:00Z</dcterms:modified>
</cp:coreProperties>
</file>